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90" w:type="dxa"/>
        <w:tblInd w:w="78" w:type="dxa"/>
        <w:tblLayout w:type="fixed"/>
        <w:tblLook w:val="04A0"/>
      </w:tblPr>
      <w:tblGrid>
        <w:gridCol w:w="1111"/>
        <w:gridCol w:w="1472"/>
        <w:gridCol w:w="1134"/>
        <w:gridCol w:w="1133"/>
        <w:gridCol w:w="1844"/>
        <w:gridCol w:w="2835"/>
        <w:gridCol w:w="1701"/>
        <w:gridCol w:w="1701"/>
        <w:gridCol w:w="1559"/>
      </w:tblGrid>
      <w:tr w:rsidR="00E8610D" w:rsidRPr="0086027B" w:rsidTr="004B3A0D">
        <w:trPr>
          <w:trHeight w:val="146"/>
        </w:trPr>
        <w:tc>
          <w:tcPr>
            <w:tcW w:w="14490" w:type="dxa"/>
            <w:gridSpan w:val="9"/>
            <w:tcBorders>
              <w:top w:val="single" w:sz="4" w:space="0" w:color="auto"/>
              <w:bottom w:val="nil"/>
            </w:tcBorders>
            <w:shd w:val="solid" w:color="FFFFFF" w:fill="auto"/>
            <w:vAlign w:val="center"/>
            <w:hideMark/>
          </w:tcPr>
          <w:p w:rsidR="00E8610D" w:rsidRPr="0086027B" w:rsidRDefault="00021042" w:rsidP="00FC593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Table S1</w:t>
            </w:r>
            <w:r w:rsidR="00E8610D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831FF0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Forced m</w:t>
            </w:r>
            <w:r w:rsidR="00E8610D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ultiple linear regression models for </w:t>
            </w:r>
            <w:r w:rsidR="00831FF0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anthropometric variables</w:t>
            </w:r>
          </w:p>
        </w:tc>
      </w:tr>
      <w:tr w:rsidR="00E8610D" w:rsidRPr="0086027B" w:rsidTr="004B3A0D">
        <w:trPr>
          <w:trHeight w:val="397"/>
        </w:trPr>
        <w:tc>
          <w:tcPr>
            <w:tcW w:w="1111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 paramet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llinearity</w:t>
            </w:r>
            <w:proofErr w:type="spellEnd"/>
          </w:p>
        </w:tc>
      </w:tr>
      <w:tr w:rsidR="00E8610D" w:rsidRPr="0086027B" w:rsidTr="004B3A0D">
        <w:trPr>
          <w:trHeight w:val="397"/>
        </w:trPr>
        <w:tc>
          <w:tcPr>
            <w:tcW w:w="1111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E8610D" w:rsidRPr="0086027B" w:rsidRDefault="00E8610D" w:rsidP="00FC59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adjusted R</w:t>
            </w:r>
            <w:r w:rsidRPr="0086027B"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610D" w:rsidRPr="0086027B" w:rsidRDefault="00E8610D" w:rsidP="00FC59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610D" w:rsidRPr="0086027B" w:rsidRDefault="00E8610D" w:rsidP="00FC59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β coefficient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Pa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solid" w:color="FFFFFF" w:fill="auto"/>
            <w:hideMark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VIF</w:t>
            </w:r>
          </w:p>
        </w:tc>
      </w:tr>
      <w:tr w:rsidR="00E8610D" w:rsidRPr="0086027B" w:rsidTr="004B3A0D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E8610D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E8610D" w:rsidRPr="0086027B" w:rsidRDefault="0040748F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34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E8610D" w:rsidRPr="0086027B" w:rsidRDefault="0040748F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E8610D" w:rsidRPr="0086027B" w:rsidRDefault="00831FF0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E8610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 (-0.3; 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6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2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242</w:t>
            </w:r>
          </w:p>
        </w:tc>
      </w:tr>
      <w:tr w:rsidR="00E824A2" w:rsidRPr="0086027B" w:rsidTr="004B3A0D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E824A2" w:rsidRPr="0086027B" w:rsidRDefault="00E824A2" w:rsidP="00E824A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E824A2" w:rsidRPr="0086027B" w:rsidRDefault="00E824A2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24A2" w:rsidRPr="0086027B" w:rsidRDefault="00E824A2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7.5 (-10.5; 4.5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B33D93" w:rsidRDefault="00E824A2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320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919</w:t>
            </w:r>
          </w:p>
        </w:tc>
      </w:tr>
      <w:tr w:rsidR="00E8610D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E8610D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2 (-0.7; 1,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6348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870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FV intak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9 (-2.3; 0.5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07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856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356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SB intak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9 (-1.2; 3.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99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72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60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obacco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4 (-2.5; 2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73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2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597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lcohol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.5 (-4.9; 1.8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66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61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617</w:t>
            </w:r>
          </w:p>
        </w:tc>
      </w:tr>
      <w:tr w:rsidR="006173F1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173F1" w:rsidRPr="0086027B" w:rsidRDefault="006173F1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173F1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3.8 (1.6; 6.0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173F1" w:rsidRPr="00B33D93" w:rsidRDefault="0040748F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173F1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30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173F1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023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4.3 (-7.0; -1.6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B33D93" w:rsidRDefault="0040748F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12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537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86027B"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7706E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9 (-0.0035; 0.0017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1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456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755</w:t>
            </w:r>
          </w:p>
        </w:tc>
      </w:tr>
      <w:tr w:rsidR="00C15825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C15825" w:rsidRPr="0086027B" w:rsidRDefault="00C15825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C15825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S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1 (-0.02; 0.0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65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75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C15825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857</w:t>
            </w:r>
          </w:p>
        </w:tc>
      </w:tr>
      <w:tr w:rsidR="00E8610D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single" w:sz="8" w:space="0" w:color="auto"/>
              <w:right w:val="nil"/>
            </w:tcBorders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  <w:shd w:val="solid" w:color="FFFFFF" w:fill="auto"/>
          </w:tcPr>
          <w:p w:rsidR="00E8610D" w:rsidRPr="0086027B" w:rsidRDefault="00E8610D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C1582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05 (-0.24; 0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40748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3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610D" w:rsidRPr="0086027B" w:rsidRDefault="00D97E85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552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A3FBE" w:rsidRPr="0086027B" w:rsidRDefault="004922EB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7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A3FBE" w:rsidRPr="0086027B" w:rsidRDefault="00367EBC" w:rsidP="004922E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</w:t>
            </w:r>
            <w:r w:rsidR="004922EB">
              <w:rPr>
                <w:rFonts w:cstheme="minorHAnsi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BA3FBE" w:rsidRPr="0086027B" w:rsidRDefault="00831FF0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 (-0.5; 0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1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5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242</w:t>
            </w:r>
          </w:p>
        </w:tc>
      </w:tr>
      <w:tr w:rsidR="00E824A2" w:rsidRPr="0086027B" w:rsidTr="004B3A0D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E824A2" w:rsidRPr="0086027B" w:rsidRDefault="00E824A2" w:rsidP="00E824A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E824A2" w:rsidRPr="0086027B" w:rsidRDefault="00E824A2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24A2" w:rsidRPr="0086027B" w:rsidRDefault="00E824A2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2.8 (-19.1; -6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71B0A" w:rsidRDefault="00E824A2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81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24A2" w:rsidRPr="0086027B" w:rsidRDefault="00E824A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919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6 (-1.2; 2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177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870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FV intak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3.1 (-6.1; -0.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BC4C8D" w:rsidRDefault="00BC4C8D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BC4C8D">
              <w:rPr>
                <w:rFonts w:cstheme="minorHAnsi"/>
                <w:b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431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356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SB intak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6 (-3.9; 5.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7896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60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obacco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 (-5.5; 4.8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018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8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597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lcohol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3 (-6.7; 7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30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617</w:t>
            </w:r>
          </w:p>
        </w:tc>
      </w:tr>
      <w:tr w:rsidR="006173F1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173F1" w:rsidRPr="0086027B" w:rsidRDefault="006173F1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173F1" w:rsidRPr="0086027B" w:rsidRDefault="006173F1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173F1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0.2 (5.6; 14.8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173F1" w:rsidRPr="00871B0A" w:rsidRDefault="00BC4C8D" w:rsidP="00BC4C8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173F1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94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173F1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023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8.5 (-14.6; -2.8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71B0A" w:rsidRDefault="00BC4C8D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07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537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86027B"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7706E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3 (-0.009; 0.002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227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866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755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S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A3FBE" w:rsidRPr="0086027B" w:rsidRDefault="00772F7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33 (-0.07; -0.00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BC4C8D" w:rsidRDefault="00BC4C8D" w:rsidP="00FC5930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BC4C8D">
              <w:rPr>
                <w:rFonts w:cstheme="minorHAnsi"/>
                <w:b/>
                <w:color w:val="000000"/>
                <w:sz w:val="24"/>
                <w:szCs w:val="24"/>
              </w:rPr>
              <w:t>0.045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42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857</w:t>
            </w:r>
          </w:p>
        </w:tc>
      </w:tr>
      <w:tr w:rsidR="00BA3FBE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BA3FBE" w:rsidRPr="0086027B" w:rsidRDefault="00BA3FBE" w:rsidP="00FC59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BA3FBE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772F7F" w:rsidP="00772F7F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3 (-0.3; 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BC4C8D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49430F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7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A3FBE" w:rsidRPr="0086027B" w:rsidRDefault="00CB1E22" w:rsidP="00FC593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4552</w:t>
            </w:r>
          </w:p>
        </w:tc>
      </w:tr>
      <w:tr w:rsidR="0086027B" w:rsidRPr="0086027B" w:rsidTr="004B3A0D">
        <w:trPr>
          <w:trHeight w:val="397"/>
        </w:trPr>
        <w:tc>
          <w:tcPr>
            <w:tcW w:w="14490" w:type="dxa"/>
            <w:gridSpan w:val="9"/>
            <w:tcBorders>
              <w:top w:val="single" w:sz="4" w:space="0" w:color="auto"/>
            </w:tcBorders>
            <w:shd w:val="solid" w:color="FFFFFF" w:fill="auto"/>
          </w:tcPr>
          <w:p w:rsidR="0086027B" w:rsidRPr="00DE61DB" w:rsidRDefault="00D82EE9" w:rsidP="00ED0341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BMI = Body mass i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ndex (kg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m</w:t>
            </w:r>
            <w:r w:rsidR="0086027B" w:rsidRPr="00DE61DB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, WC = Waist c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ircumference (cm), Age = years, Sex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=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female 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1 =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le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), SES = Socio-economic status (quintile), FV = Fr</w:t>
            </w:r>
            <w:r w:rsidR="00E826B5">
              <w:rPr>
                <w:rFonts w:ascii="Calibri" w:hAnsi="Calibri" w:cs="Calibri"/>
                <w:sz w:val="24"/>
                <w:szCs w:val="24"/>
                <w:lang w:val="en-US"/>
              </w:rPr>
              <w:t>uit and vegetable (</w:t>
            </w:r>
            <w:r w:rsidR="003E5027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ertiles: </w:t>
            </w:r>
            <w:r w:rsidR="00E826B5">
              <w:rPr>
                <w:rFonts w:ascii="Calibri" w:hAnsi="Calibri" w:cs="Calibri"/>
                <w:sz w:val="24"/>
                <w:szCs w:val="24"/>
                <w:lang w:val="en-US"/>
              </w:rPr>
              <w:t>servings/day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), SSB = Sugar-sweetened beverages (</w:t>
            </w:r>
            <w:r w:rsidR="003E5027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ertiles: 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servings/day), Tobacco and Alcohol usage (current user: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0 = No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= Yes), </w:t>
            </w:r>
            <w:r w:rsidR="007613BD">
              <w:rPr>
                <w:rFonts w:cstheme="minorHAnsi"/>
                <w:color w:val="000000"/>
                <w:sz w:val="24"/>
                <w:szCs w:val="24"/>
              </w:rPr>
              <w:t>DM and/or HT</w:t>
            </w:r>
            <w:r w:rsidR="007613BD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7613BD">
              <w:rPr>
                <w:rFonts w:ascii="Calibri" w:hAnsi="Calibri" w:cs="Calibri"/>
                <w:sz w:val="24"/>
                <w:szCs w:val="24"/>
                <w:lang w:val="en-US"/>
              </w:rPr>
              <w:t>= Diabetes Mellitus and/or Hypertension present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= negative, </w:t>
            </w:r>
            <w:r w:rsidR="007613BD">
              <w:rPr>
                <w:rFonts w:ascii="Calibri" w:hAnsi="Calibri" w:cs="Calibri"/>
                <w:sz w:val="24"/>
                <w:szCs w:val="24"/>
                <w:lang w:val="en-US"/>
              </w:rPr>
              <w:t>1 = positive)</w:t>
            </w:r>
            <w:r w:rsidR="006173F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HIV status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>0 = negative, 1 = positive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VM</w:t>
            </w:r>
            <w:r w:rsidR="0037706E">
              <w:rPr>
                <w:rFonts w:ascii="Calibri" w:hAnsi="Calibri" w:cs="Calibri"/>
                <w:sz w:val="24"/>
                <w:szCs w:val="24"/>
                <w:lang w:val="en-US"/>
              </w:rPr>
              <w:t>cpm</w:t>
            </w:r>
            <w:proofErr w:type="spellEnd"/>
            <w:r w:rsidR="0037706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= average Vector M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nitude (count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s/minute), TST = average Total sleep t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ime (</w:t>
            </w:r>
            <w:r w:rsidR="009D2075">
              <w:rPr>
                <w:rFonts w:ascii="Calibri" w:hAnsi="Calibri" w:cs="Calibri"/>
                <w:sz w:val="24"/>
                <w:szCs w:val="24"/>
                <w:lang w:val="en-US"/>
              </w:rPr>
              <w:t>minute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day), SE = average Sleep e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fficiency</w:t>
            </w:r>
            <w:r w:rsidR="002A1131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%)</w:t>
            </w:r>
            <w:r w:rsidR="0086027B" w:rsidRPr="00DE61DB">
              <w:rPr>
                <w:rFonts w:ascii="Calibri" w:hAnsi="Calibri" w:cs="Calibri"/>
                <w:sz w:val="24"/>
                <w:szCs w:val="24"/>
                <w:lang w:val="en-US"/>
              </w:rPr>
              <w:t>, VIF = variance inflation factor</w:t>
            </w:r>
          </w:p>
        </w:tc>
      </w:tr>
    </w:tbl>
    <w:p w:rsidR="00E87EE1" w:rsidRDefault="00E87EE1" w:rsidP="00FC5930">
      <w:pPr>
        <w:spacing w:after="0" w:line="240" w:lineRule="auto"/>
        <w:rPr>
          <w:rFonts w:cstheme="minorHAnsi"/>
          <w:sz w:val="24"/>
          <w:szCs w:val="24"/>
        </w:rPr>
      </w:pPr>
    </w:p>
    <w:p w:rsidR="00E87EE1" w:rsidRDefault="00E87EE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tbl>
      <w:tblPr>
        <w:tblW w:w="14490" w:type="dxa"/>
        <w:tblInd w:w="78" w:type="dxa"/>
        <w:tblLayout w:type="fixed"/>
        <w:tblLook w:val="04A0"/>
      </w:tblPr>
      <w:tblGrid>
        <w:gridCol w:w="1111"/>
        <w:gridCol w:w="1472"/>
        <w:gridCol w:w="1134"/>
        <w:gridCol w:w="1133"/>
        <w:gridCol w:w="1701"/>
        <w:gridCol w:w="3402"/>
        <w:gridCol w:w="1417"/>
        <w:gridCol w:w="1561"/>
        <w:gridCol w:w="1559"/>
      </w:tblGrid>
      <w:tr w:rsidR="00E87EE1" w:rsidRPr="0086027B" w:rsidTr="004B3A0D">
        <w:trPr>
          <w:trHeight w:val="146"/>
        </w:trPr>
        <w:tc>
          <w:tcPr>
            <w:tcW w:w="14490" w:type="dxa"/>
            <w:gridSpan w:val="9"/>
            <w:tcBorders>
              <w:top w:val="single" w:sz="4" w:space="0" w:color="auto"/>
              <w:bottom w:val="nil"/>
            </w:tcBorders>
            <w:shd w:val="solid" w:color="FFFFFF" w:fill="auto"/>
            <w:vAlign w:val="center"/>
            <w:hideMark/>
          </w:tcPr>
          <w:p w:rsidR="00E87EE1" w:rsidRPr="0086027B" w:rsidRDefault="00E87EE1" w:rsidP="00E87EE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021042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2</w:t>
            </w: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Backward-selection </w:t>
            </w: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ultiple linear regression models for anthropometric variables</w:t>
            </w:r>
          </w:p>
        </w:tc>
      </w:tr>
      <w:tr w:rsidR="00E87EE1" w:rsidRPr="0086027B" w:rsidTr="004B3A0D">
        <w:trPr>
          <w:trHeight w:val="397"/>
        </w:trPr>
        <w:tc>
          <w:tcPr>
            <w:tcW w:w="1111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 paramet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llinearity</w:t>
            </w:r>
            <w:proofErr w:type="spellEnd"/>
          </w:p>
        </w:tc>
      </w:tr>
      <w:tr w:rsidR="00E87EE1" w:rsidRPr="0086027B" w:rsidTr="004B3A0D">
        <w:trPr>
          <w:trHeight w:val="397"/>
        </w:trPr>
        <w:tc>
          <w:tcPr>
            <w:tcW w:w="1111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adjusted R</w:t>
            </w:r>
            <w:r w:rsidRPr="0086027B"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β coefficient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Pa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VIF</w:t>
            </w:r>
          </w:p>
        </w:tc>
      </w:tr>
      <w:tr w:rsidR="00E87EE1" w:rsidRPr="0086027B" w:rsidTr="004B3A0D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E87EE1" w:rsidRPr="0086027B" w:rsidRDefault="0021324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35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E87EE1" w:rsidRPr="0086027B" w:rsidRDefault="0021324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 (-0.3; -0.0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7EE1" w:rsidRPr="00213241" w:rsidRDefault="00213241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213241">
              <w:rPr>
                <w:rFonts w:cstheme="minorHAnsi"/>
                <w:b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4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776</w:t>
            </w:r>
          </w:p>
        </w:tc>
      </w:tr>
      <w:tr w:rsidR="00406DEA" w:rsidRPr="0086027B" w:rsidTr="004B3A0D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406DEA" w:rsidRPr="0086027B" w:rsidRDefault="00406DEA" w:rsidP="00406DE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406DEA" w:rsidRPr="0086027B" w:rsidRDefault="00406DEA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406DEA" w:rsidRPr="0086027B" w:rsidRDefault="00406DEA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406DEA" w:rsidRPr="0086027B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406DEA" w:rsidRPr="0086027B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7.7 (-10.0; -5.4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406DEA" w:rsidRPr="00B33D93" w:rsidRDefault="00406DEA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406DEA" w:rsidRPr="0086027B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436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406DEA" w:rsidRPr="0086027B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416</w:t>
            </w:r>
          </w:p>
        </w:tc>
      </w:tr>
      <w:tr w:rsidR="00E87EE1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E87EE1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3.5 (1.4; 5.6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E87EE1" w:rsidRPr="00B33D93" w:rsidRDefault="00213241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E87EE1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210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7EE1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453</w:t>
            </w:r>
          </w:p>
        </w:tc>
      </w:tr>
      <w:tr w:rsidR="00E87EE1" w:rsidRPr="0086027B" w:rsidTr="004B3A0D">
        <w:trPr>
          <w:trHeight w:val="397"/>
        </w:trPr>
        <w:tc>
          <w:tcPr>
            <w:tcW w:w="1111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7EE1" w:rsidRPr="0086027B" w:rsidRDefault="00E87EE1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E87EE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4.7 (-7.2; -2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7EE1" w:rsidRPr="00B33D93" w:rsidRDefault="00213241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4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87EE1" w:rsidRPr="0086027B" w:rsidRDefault="00213241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544</w:t>
            </w:r>
          </w:p>
        </w:tc>
      </w:tr>
      <w:tr w:rsidR="00A973F4" w:rsidRPr="0086027B" w:rsidTr="004B3A0D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A973F4" w:rsidRPr="0086027B" w:rsidRDefault="0014725E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8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A973F4" w:rsidRPr="0086027B" w:rsidRDefault="0014725E" w:rsidP="00A973F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A973F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0.5 (-15.5; -5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A973F4" w:rsidRPr="0014725E" w:rsidRDefault="0014725E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4725E"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73</w:t>
            </w:r>
          </w:p>
        </w:tc>
      </w:tr>
      <w:tr w:rsidR="00406DEA" w:rsidRPr="0086027B" w:rsidTr="004B3A0D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406DEA" w:rsidRPr="0086027B" w:rsidRDefault="00406DEA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406DEA" w:rsidRPr="0086027B" w:rsidRDefault="00406DEA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406DEA" w:rsidRPr="0086027B" w:rsidRDefault="00406DEA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406DEA" w:rsidRPr="0086027B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406DEA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9.6 (5.1; 14.1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406DEA" w:rsidRPr="00871B0A" w:rsidRDefault="00406DEA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406DEA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002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406DEA" w:rsidRDefault="00406DEA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305</w:t>
            </w:r>
          </w:p>
        </w:tc>
      </w:tr>
      <w:tr w:rsidR="00A973F4" w:rsidRPr="0086027B" w:rsidTr="004B3A0D">
        <w:trPr>
          <w:trHeight w:val="397"/>
        </w:trPr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A973F4" w:rsidRPr="0086027B" w:rsidRDefault="00A973F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A973F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9.6 (-14.9; -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71B0A" w:rsidRDefault="0014725E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5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A973F4" w:rsidRPr="0086027B" w:rsidRDefault="0014725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46</w:t>
            </w:r>
          </w:p>
        </w:tc>
      </w:tr>
      <w:tr w:rsidR="002823A4" w:rsidRPr="0086027B" w:rsidTr="004B3A0D">
        <w:trPr>
          <w:trHeight w:val="397"/>
        </w:trPr>
        <w:tc>
          <w:tcPr>
            <w:tcW w:w="1111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7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7B6E17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4.9( 1.7; 7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213241" w:rsidRDefault="007B6E17" w:rsidP="007B6E17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7B6E17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7B6E17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036</w:t>
            </w:r>
          </w:p>
        </w:tc>
      </w:tr>
      <w:tr w:rsidR="002823A4" w:rsidRPr="0086027B" w:rsidTr="004B3A0D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♀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104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7B6E17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5.5 (-8.8; -2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B33D93" w:rsidRDefault="007B6E17" w:rsidP="007B6E17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930FEE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9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930FEE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036</w:t>
            </w:r>
          </w:p>
        </w:tc>
      </w:tr>
      <w:tr w:rsidR="002823A4" w:rsidRPr="0086027B" w:rsidTr="004B3A0D">
        <w:trPr>
          <w:trHeight w:val="397"/>
        </w:trPr>
        <w:tc>
          <w:tcPr>
            <w:tcW w:w="1111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5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2.5 (6.9; 18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7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391</w:t>
            </w:r>
          </w:p>
        </w:tc>
      </w:tr>
      <w:tr w:rsidR="002823A4" w:rsidRPr="0086027B" w:rsidTr="004B3A0D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406DE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♀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104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2823A4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1.6 (-18.3; -4.8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86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316</w:t>
            </w:r>
          </w:p>
        </w:tc>
      </w:tr>
      <w:tr w:rsidR="002823A4" w:rsidRPr="0086027B" w:rsidTr="004B3A0D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Default="002823A4" w:rsidP="00406DE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2823A4" w:rsidRPr="0086027B" w:rsidRDefault="002823A4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FV intake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4.1 (-7.6; -0.6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218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97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566</w:t>
            </w:r>
          </w:p>
        </w:tc>
      </w:tr>
      <w:tr w:rsidR="002823A4" w:rsidRPr="0086027B" w:rsidTr="004B3A0D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Default="002823A4" w:rsidP="00406DE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cpd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04 (-0000008; 0.00000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930FEE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30FEE">
              <w:rPr>
                <w:rFonts w:cstheme="minorHAnsi"/>
                <w:color w:val="000000"/>
                <w:sz w:val="24"/>
                <w:szCs w:val="24"/>
              </w:rPr>
              <w:t>0.079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5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930FEE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276</w:t>
            </w:r>
          </w:p>
        </w:tc>
      </w:tr>
      <w:tr w:rsidR="002823A4" w:rsidRPr="0086027B" w:rsidTr="004B3A0D">
        <w:trPr>
          <w:trHeight w:val="397"/>
        </w:trPr>
        <w:tc>
          <w:tcPr>
            <w:tcW w:w="1111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7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1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3.1 (0.5; 5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5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374</w:t>
            </w:r>
          </w:p>
        </w:tc>
      </w:tr>
      <w:tr w:rsidR="002823A4" w:rsidRPr="0086027B" w:rsidTr="004B3A0D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♂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41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lcohol usage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2.4 (-4.6; -0.2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138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80</w:t>
            </w:r>
          </w:p>
        </w:tc>
      </w:tr>
      <w:tr w:rsidR="002823A4" w:rsidRPr="0086027B" w:rsidTr="005E4DB5">
        <w:trPr>
          <w:trHeight w:val="397"/>
        </w:trPr>
        <w:tc>
          <w:tcPr>
            <w:tcW w:w="1111" w:type="dxa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2.5 (-5.1; 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61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7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3B213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428</w:t>
            </w:r>
          </w:p>
        </w:tc>
      </w:tr>
      <w:tr w:rsidR="002823A4" w:rsidRPr="0086027B" w:rsidTr="005E4DB5">
        <w:trPr>
          <w:trHeight w:val="397"/>
        </w:trPr>
        <w:tc>
          <w:tcPr>
            <w:tcW w:w="1111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7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19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4.2 (-0.5; 8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Pr="00A04C07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04C07">
              <w:rPr>
                <w:rFonts w:cstheme="minorHAnsi"/>
                <w:color w:val="000000"/>
                <w:sz w:val="24"/>
                <w:szCs w:val="24"/>
              </w:rPr>
              <w:t>0.0797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5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251</w:t>
            </w:r>
          </w:p>
        </w:tc>
      </w:tr>
      <w:tr w:rsidR="002823A4" w:rsidRPr="0086027B" w:rsidTr="005E4DB5">
        <w:trPr>
          <w:trHeight w:val="397"/>
        </w:trPr>
        <w:tc>
          <w:tcPr>
            <w:tcW w:w="2583" w:type="dxa"/>
            <w:gridSpan w:val="2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F24AB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♂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41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obacco usage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6.3 (-12.2; -0.5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16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59</w:t>
            </w:r>
          </w:p>
        </w:tc>
      </w:tr>
      <w:tr w:rsidR="002823A4" w:rsidRPr="0086027B" w:rsidTr="005E4DB5">
        <w:trPr>
          <w:trHeight w:val="397"/>
        </w:trPr>
        <w:tc>
          <w:tcPr>
            <w:tcW w:w="1111" w:type="dxa"/>
            <w:tcBorders>
              <w:top w:val="nil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2823A4" w:rsidRPr="0086027B" w:rsidRDefault="002823A4" w:rsidP="00A973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2823A4" w:rsidRPr="0086027B" w:rsidRDefault="002823A4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3402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6.9 (-13.6; -0.1)</w:t>
            </w:r>
          </w:p>
        </w:tc>
        <w:tc>
          <w:tcPr>
            <w:tcW w:w="1417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1561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97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2823A4" w:rsidRDefault="00A04C07" w:rsidP="00A973F4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21</w:t>
            </w:r>
          </w:p>
        </w:tc>
      </w:tr>
      <w:tr w:rsidR="002823A4" w:rsidRPr="0086027B" w:rsidTr="004B3A0D">
        <w:trPr>
          <w:trHeight w:val="397"/>
        </w:trPr>
        <w:tc>
          <w:tcPr>
            <w:tcW w:w="14490" w:type="dxa"/>
            <w:gridSpan w:val="9"/>
            <w:tcBorders>
              <w:top w:val="single" w:sz="4" w:space="0" w:color="auto"/>
            </w:tcBorders>
            <w:shd w:val="solid" w:color="FFFFFF" w:fill="auto"/>
          </w:tcPr>
          <w:p w:rsidR="002823A4" w:rsidRPr="00DE61DB" w:rsidRDefault="002823A4" w:rsidP="0016637D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BMI = Body mass i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ndex (kg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m</w:t>
            </w:r>
            <w:r w:rsidRPr="00DE61DB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, WC = Waist c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ircumference (cm), Age = years, Sex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=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female 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1 =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le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= Diabetes Mellitus and/or Hypertension present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>0 = negative, 1 = positive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HIV status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>0 = negative, 1 = positive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r w:rsidR="002C7E8E" w:rsidRPr="00DE61DB">
              <w:rPr>
                <w:rFonts w:ascii="Calibri" w:hAnsi="Calibri" w:cs="Calibri"/>
                <w:sz w:val="24"/>
                <w:szCs w:val="24"/>
                <w:lang w:val="en-US"/>
              </w:rPr>
              <w:t>FV = Fr</w:t>
            </w:r>
            <w:r w:rsidR="002C7E8E">
              <w:rPr>
                <w:rFonts w:ascii="Calibri" w:hAnsi="Calibri" w:cs="Calibri"/>
                <w:sz w:val="24"/>
                <w:szCs w:val="24"/>
                <w:lang w:val="en-US"/>
              </w:rPr>
              <w:t>uit and vegetable (tertiles: servings/day</w:t>
            </w:r>
            <w:r w:rsidR="002C7E8E" w:rsidRPr="00DE61DB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  <w:r w:rsidR="002C7E8E">
              <w:rPr>
                <w:rFonts w:ascii="Calibri" w:hAnsi="Calibri" w:cs="Calibri"/>
                <w:sz w:val="24"/>
                <w:szCs w:val="24"/>
                <w:lang w:val="en-US"/>
              </w:rPr>
              <w:t>, Education = highest level of education (</w:t>
            </w:r>
            <w:r w:rsidR="0016637D">
              <w:rPr>
                <w:rFonts w:ascii="Calibri" w:hAnsi="Calibri" w:cs="Calibri"/>
                <w:sz w:val="24"/>
                <w:szCs w:val="24"/>
                <w:lang w:val="en-US"/>
              </w:rPr>
              <w:t>0 = no formal education, 1 = primary, 2 = secondary, 3</w:t>
            </w:r>
            <w:r w:rsidR="0083550A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16637D">
              <w:rPr>
                <w:rFonts w:ascii="Calibri" w:hAnsi="Calibri" w:cs="Calibri"/>
                <w:sz w:val="24"/>
                <w:szCs w:val="24"/>
                <w:lang w:val="en-US"/>
              </w:rPr>
              <w:t>=</w:t>
            </w:r>
            <w:r w:rsidR="0083550A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16637D">
              <w:rPr>
                <w:rFonts w:ascii="Calibri" w:hAnsi="Calibri" w:cs="Calibri"/>
                <w:sz w:val="24"/>
                <w:szCs w:val="24"/>
                <w:lang w:val="en-US"/>
              </w:rPr>
              <w:t>tertiary</w:t>
            </w:r>
            <w:r w:rsidR="002C7E8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Employment = Employment status (0 = unemployed, 1 = employed), </w:t>
            </w:r>
            <w:r w:rsidR="002C7E8E" w:rsidRPr="00DE61DB">
              <w:rPr>
                <w:rFonts w:ascii="Calibri" w:hAnsi="Calibri" w:cs="Calibri"/>
                <w:sz w:val="24"/>
                <w:szCs w:val="24"/>
                <w:lang w:val="en-US"/>
              </w:rPr>
              <w:t>Tobacco and Alcohol usage (current user: 1= Yes, 0 = No)</w:t>
            </w:r>
            <w:r w:rsidR="002C7E8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7706E">
              <w:rPr>
                <w:rFonts w:ascii="Calibri" w:hAnsi="Calibri" w:cs="Calibri"/>
                <w:sz w:val="24"/>
                <w:szCs w:val="24"/>
                <w:lang w:val="en-US"/>
              </w:rPr>
              <w:t>VMcpd</w:t>
            </w:r>
            <w:proofErr w:type="spellEnd"/>
            <w:r w:rsidR="0037706E">
              <w:rPr>
                <w:rFonts w:ascii="Calibri" w:hAnsi="Calibri" w:cs="Calibri"/>
                <w:sz w:val="24"/>
                <w:szCs w:val="24"/>
                <w:lang w:val="en-US"/>
              </w:rPr>
              <w:t>= average Vector M</w:t>
            </w:r>
            <w:r w:rsidR="0037706E"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nitude (count</w:t>
            </w:r>
            <w:r w:rsidR="0037706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/day)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VIF = variance inflation factor</w:t>
            </w:r>
          </w:p>
        </w:tc>
      </w:tr>
    </w:tbl>
    <w:p w:rsidR="00352E34" w:rsidRDefault="00352E34" w:rsidP="00FC5930">
      <w:pPr>
        <w:spacing w:after="0" w:line="240" w:lineRule="auto"/>
        <w:rPr>
          <w:rFonts w:cstheme="minorHAnsi"/>
          <w:sz w:val="24"/>
          <w:szCs w:val="24"/>
        </w:rPr>
      </w:pPr>
    </w:p>
    <w:p w:rsidR="00BE6DD4" w:rsidRDefault="00352E3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tbl>
      <w:tblPr>
        <w:tblW w:w="14490" w:type="dxa"/>
        <w:tblInd w:w="78" w:type="dxa"/>
        <w:tblLayout w:type="fixed"/>
        <w:tblLook w:val="04A0"/>
      </w:tblPr>
      <w:tblGrid>
        <w:gridCol w:w="1111"/>
        <w:gridCol w:w="1472"/>
        <w:gridCol w:w="1134"/>
        <w:gridCol w:w="1133"/>
        <w:gridCol w:w="1844"/>
        <w:gridCol w:w="2835"/>
        <w:gridCol w:w="1701"/>
        <w:gridCol w:w="1701"/>
        <w:gridCol w:w="1559"/>
      </w:tblGrid>
      <w:tr w:rsidR="00BE6DD4" w:rsidRPr="0086027B" w:rsidTr="00F07976">
        <w:trPr>
          <w:trHeight w:val="146"/>
        </w:trPr>
        <w:tc>
          <w:tcPr>
            <w:tcW w:w="14490" w:type="dxa"/>
            <w:gridSpan w:val="9"/>
            <w:tcBorders>
              <w:top w:val="single" w:sz="4" w:space="0" w:color="auto"/>
              <w:bottom w:val="nil"/>
            </w:tcBorders>
            <w:shd w:val="solid" w:color="FFFFFF" w:fill="auto"/>
            <w:vAlign w:val="center"/>
            <w:hideMark/>
          </w:tcPr>
          <w:p w:rsidR="00BE6DD4" w:rsidRPr="0086027B" w:rsidRDefault="00021042" w:rsidP="00D7117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>Table S3</w:t>
            </w:r>
            <w:r w:rsidR="00BE6DD4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. Forced multiple linear regression models for </w:t>
            </w:r>
            <w:r w:rsidR="00BE6DD4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leep</w:t>
            </w:r>
            <w:r w:rsidR="00BE6DD4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 variables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 paramet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llinearity</w:t>
            </w:r>
            <w:proofErr w:type="spellEnd"/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BE6DD4" w:rsidRPr="0086027B" w:rsidRDefault="00BE6DD4" w:rsidP="00D7117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adjusted R</w:t>
            </w:r>
            <w:r w:rsidRPr="0086027B"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DD4" w:rsidRPr="0086027B" w:rsidRDefault="00BE6DD4" w:rsidP="00D7117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DD4" w:rsidRPr="0086027B" w:rsidRDefault="00BE6DD4" w:rsidP="00D7117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β coefficient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Pa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VIF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E6DD4" w:rsidRPr="0086027B" w:rsidRDefault="00DB1F8F" w:rsidP="000210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0.1</w:t>
            </w:r>
            <w:r w:rsidR="00021042"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E6DD4" w:rsidRPr="0086027B" w:rsidRDefault="00DB1F8F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ST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E6DD4" w:rsidRPr="0086027B" w:rsidRDefault="00BE6DD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E6DD4" w:rsidRPr="0086027B" w:rsidRDefault="007F7B57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</w:t>
            </w:r>
            <w:r w:rsidR="00DB1F8F">
              <w:rPr>
                <w:rFonts w:cstheme="minorHAnsi"/>
                <w:color w:val="000000"/>
                <w:sz w:val="24"/>
                <w:szCs w:val="24"/>
              </w:rPr>
              <w:t>2.7 (0.7; 4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E6DD4" w:rsidRPr="00797331" w:rsidRDefault="00797331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797331">
              <w:rPr>
                <w:rFonts w:cstheme="minorHAnsi"/>
                <w:b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1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784</w:t>
            </w:r>
          </w:p>
        </w:tc>
      </w:tr>
      <w:tr w:rsidR="00E824A2" w:rsidRPr="0086027B" w:rsidTr="00F07976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E824A2" w:rsidRPr="0086027B" w:rsidRDefault="00E824A2" w:rsidP="00E824A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E824A2" w:rsidRPr="0086027B" w:rsidRDefault="00E824A2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24A2" w:rsidRPr="0086027B" w:rsidRDefault="00E824A2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34.4 (-68.7; -0.2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B33D93" w:rsidRDefault="00E824A2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55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794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E6DD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I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E6DD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43.0 (-290.4; 4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7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504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972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E6DD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artnership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E6DD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9.5 (-29.0; 10.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40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750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053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E6DD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E6DD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4.7 (-5.1; 14.4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47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956</w:t>
            </w:r>
          </w:p>
        </w:tc>
      </w:tr>
      <w:tr w:rsidR="00BE6DD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E6DD4" w:rsidRPr="0086027B" w:rsidRDefault="00BE6DD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E6DD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edroom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E6DD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1.1 (-8.2; 30.3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58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88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E6DD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160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obacco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8438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.2 (-29.7; 27.3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934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6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473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lcohol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84384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20.9 (-18.9; 60.7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797331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97331">
              <w:rPr>
                <w:rFonts w:cstheme="minorHAnsi"/>
                <w:color w:val="000000"/>
                <w:sz w:val="24"/>
                <w:szCs w:val="24"/>
              </w:rPr>
              <w:t>0.3008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814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84384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827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8438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 (-26.8, 26.2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797331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97331">
              <w:rPr>
                <w:rFonts w:cstheme="minorHAnsi"/>
                <w:color w:val="000000"/>
                <w:sz w:val="24"/>
                <w:szCs w:val="24"/>
              </w:rPr>
              <w:t>0.980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20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1647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B8438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3.7 (-17.8; 45.3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86027B" w:rsidRDefault="0079733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90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356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86027B"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04193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DB1F8F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 (-0.1; -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84384" w:rsidRPr="00797331" w:rsidRDefault="00797331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797331">
              <w:rPr>
                <w:rFonts w:cstheme="minorHAnsi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0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3A4111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650</w:t>
            </w:r>
          </w:p>
        </w:tc>
      </w:tr>
      <w:tr w:rsidR="00B84384" w:rsidRPr="0086027B" w:rsidTr="00F07976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84384" w:rsidRPr="0086027B" w:rsidRDefault="00E078D2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0.</w:t>
            </w:r>
            <w:r w:rsidR="00021042"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17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B84384" w:rsidRPr="0086027B" w:rsidRDefault="00E078D2" w:rsidP="00D7117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B84384" w:rsidRPr="0086027B" w:rsidRDefault="00B8438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B8438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05036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1(-0.04; 0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1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9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B8438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822</w:t>
            </w:r>
          </w:p>
        </w:tc>
      </w:tr>
      <w:tr w:rsidR="00E824A2" w:rsidRPr="0086027B" w:rsidTr="00F07976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E824A2" w:rsidRPr="0086027B" w:rsidRDefault="00E824A2" w:rsidP="00E824A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E824A2" w:rsidRPr="0086027B" w:rsidRDefault="00E824A2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E824A2" w:rsidRPr="0086027B" w:rsidRDefault="00E824A2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7 (-1.2; 2.5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654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5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824A2" w:rsidRPr="0086027B" w:rsidRDefault="00E824A2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231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I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.3 (-6.5; 9.1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6C6B44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C6B44">
              <w:rPr>
                <w:rFonts w:cstheme="minorHAnsi"/>
                <w:color w:val="000000"/>
                <w:sz w:val="24"/>
                <w:szCs w:val="24"/>
              </w:rPr>
              <w:t>0.7356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877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artnership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4 (-1.4; 0.6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357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59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078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5 (0.03; 1.0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BC4C8D" w:rsidRDefault="006C6B44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39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580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525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edroom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.0 (0.1; 1.9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6C6B44" w:rsidRDefault="006C6B44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6C6B44">
              <w:rPr>
                <w:rFonts w:cstheme="minorHAnsi"/>
                <w:b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711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195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Tobacco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4 (-1.1; 1.9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69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455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Alcohol usage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7 (-2.4; 1.0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4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877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6 (-2.0; 0.8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6C6B44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C6B44">
              <w:rPr>
                <w:rFonts w:cstheme="minorHAnsi"/>
                <w:color w:val="000000"/>
                <w:sz w:val="24"/>
                <w:szCs w:val="24"/>
              </w:rPr>
              <w:t>0.428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60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764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2835" w:type="dxa"/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7 (-2.4; 1.0)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6C6B44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C6B44">
              <w:rPr>
                <w:rFonts w:cstheme="minorHAnsi"/>
                <w:color w:val="000000"/>
                <w:sz w:val="24"/>
                <w:szCs w:val="24"/>
              </w:rPr>
              <w:t>0.4139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622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541</w:t>
            </w:r>
          </w:p>
        </w:tc>
      </w:tr>
      <w:tr w:rsidR="006C6B44" w:rsidRPr="0086027B" w:rsidTr="00F07976">
        <w:trPr>
          <w:trHeight w:val="397"/>
        </w:trPr>
        <w:tc>
          <w:tcPr>
            <w:tcW w:w="1111" w:type="dxa"/>
            <w:tcBorders>
              <w:top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6C6B44" w:rsidRPr="0086027B" w:rsidRDefault="006C6B44" w:rsidP="00D711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86027B"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04193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6C6B44" w:rsidRPr="0086027B" w:rsidRDefault="006C6B44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3 (-0.005; -0.0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6C6B44" w:rsidRPr="006C6B44" w:rsidRDefault="006C6B44" w:rsidP="00D71172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6C6B44"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6C6B44" w:rsidRPr="0086027B" w:rsidRDefault="00375BDA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1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6C6B44" w:rsidRPr="0086027B" w:rsidRDefault="007A293D" w:rsidP="00D7117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603</w:t>
            </w:r>
          </w:p>
        </w:tc>
      </w:tr>
      <w:tr w:rsidR="006C6B44" w:rsidRPr="0086027B" w:rsidTr="00F07976">
        <w:trPr>
          <w:trHeight w:val="397"/>
        </w:trPr>
        <w:tc>
          <w:tcPr>
            <w:tcW w:w="14490" w:type="dxa"/>
            <w:gridSpan w:val="9"/>
            <w:tcBorders>
              <w:top w:val="single" w:sz="4" w:space="0" w:color="auto"/>
            </w:tcBorders>
            <w:shd w:val="solid" w:color="FFFFFF" w:fill="auto"/>
          </w:tcPr>
          <w:p w:rsidR="006C6B44" w:rsidRPr="00DE61DB" w:rsidRDefault="006C6B44" w:rsidP="009D2075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TST = average Total sleep t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ime (</w:t>
            </w:r>
            <w:r w:rsidR="009D2075">
              <w:rPr>
                <w:rFonts w:ascii="Calibri" w:hAnsi="Calibri" w:cs="Calibri"/>
                <w:sz w:val="24"/>
                <w:szCs w:val="24"/>
                <w:lang w:val="en-US"/>
              </w:rPr>
              <w:t>minute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day), SE = average Sleep e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fficiency (%),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e = years, Sex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0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=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female 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1 =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ale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),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CI =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Conicity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Index, Partnership = Partnership status (</w:t>
            </w:r>
            <w:r w:rsidR="00304193">
              <w:rPr>
                <w:rFonts w:ascii="Calibri" w:hAnsi="Calibri" w:cs="Calibri"/>
                <w:sz w:val="24"/>
                <w:szCs w:val="24"/>
                <w:lang w:val="en-US"/>
              </w:rPr>
              <w:t>0 = never married/cohabited, 1 = married/living with partner, 2 = divorced/widowed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,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SES = Socio-economic status (quintile),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Bedroom = people-to-bedroom density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obacco and Alcohol usage (current user: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0 = No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r w:rsidR="00ED0341" w:rsidRPr="00DE61DB">
              <w:rPr>
                <w:rFonts w:ascii="Calibri" w:hAnsi="Calibri" w:cs="Calibri"/>
                <w:sz w:val="24"/>
                <w:szCs w:val="24"/>
                <w:lang w:val="en-US"/>
              </w:rPr>
              <w:t>1= Yes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r>
              <w:rPr>
                <w:rFonts w:cstheme="minorHAnsi"/>
                <w:color w:val="000000"/>
                <w:sz w:val="24"/>
                <w:szCs w:val="24"/>
              </w:rPr>
              <w:t>DM and/or HT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= Diabetes Mellitus and/or Hypertension present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>0 = negative, 1 = positive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HIV status (</w:t>
            </w:r>
            <w:r w:rsidR="00ED0341">
              <w:rPr>
                <w:rFonts w:ascii="Calibri" w:hAnsi="Calibri" w:cs="Calibri"/>
                <w:sz w:val="24"/>
                <w:szCs w:val="24"/>
                <w:lang w:val="en-US"/>
              </w:rPr>
              <w:t>0 = negative, 1 = positive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),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VM</w:t>
            </w:r>
            <w:r w:rsidR="00304193">
              <w:rPr>
                <w:rFonts w:ascii="Calibri" w:hAnsi="Calibri" w:cs="Calibri"/>
                <w:sz w:val="24"/>
                <w:szCs w:val="24"/>
                <w:lang w:val="en-US"/>
              </w:rPr>
              <w:t>cpm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= average Vector m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nitude (count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s/minute)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VIF = variance inflation factor</w:t>
            </w:r>
          </w:p>
        </w:tc>
      </w:tr>
    </w:tbl>
    <w:p w:rsidR="00BE6DD4" w:rsidRDefault="00BE6DD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tbl>
      <w:tblPr>
        <w:tblW w:w="14490" w:type="dxa"/>
        <w:tblInd w:w="78" w:type="dxa"/>
        <w:tblLayout w:type="fixed"/>
        <w:tblLook w:val="04A0"/>
      </w:tblPr>
      <w:tblGrid>
        <w:gridCol w:w="1111"/>
        <w:gridCol w:w="1472"/>
        <w:gridCol w:w="1134"/>
        <w:gridCol w:w="1133"/>
        <w:gridCol w:w="1276"/>
        <w:gridCol w:w="3685"/>
        <w:gridCol w:w="1419"/>
        <w:gridCol w:w="1701"/>
        <w:gridCol w:w="1559"/>
      </w:tblGrid>
      <w:tr w:rsidR="00352E34" w:rsidRPr="0086027B" w:rsidTr="00E74F70">
        <w:trPr>
          <w:trHeight w:val="146"/>
        </w:trPr>
        <w:tc>
          <w:tcPr>
            <w:tcW w:w="14490" w:type="dxa"/>
            <w:gridSpan w:val="9"/>
            <w:tcBorders>
              <w:top w:val="single" w:sz="4" w:space="0" w:color="auto"/>
              <w:bottom w:val="nil"/>
            </w:tcBorders>
            <w:shd w:val="solid" w:color="FFFFFF" w:fill="auto"/>
            <w:vAlign w:val="center"/>
            <w:hideMark/>
          </w:tcPr>
          <w:p w:rsidR="00352E34" w:rsidRPr="0086027B" w:rsidRDefault="00021042" w:rsidP="004F278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>Table S4</w:t>
            </w:r>
            <w:r w:rsidR="00352E34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52E34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Backward-selection </w:t>
            </w:r>
            <w:r w:rsidR="00352E34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ultiple linear regr</w:t>
            </w:r>
            <w:r w:rsidR="00352E34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ession models for sleep</w:t>
            </w:r>
            <w:r w:rsidR="00352E34"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 variables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odel parameter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Significa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rrelati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6027B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Collinearity</w:t>
            </w:r>
            <w:proofErr w:type="spellEnd"/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352E34" w:rsidRPr="0086027B" w:rsidRDefault="00352E34" w:rsidP="004F278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adjusted R</w:t>
            </w:r>
            <w:r w:rsidRPr="0086027B">
              <w:rPr>
                <w:rFonts w:cstheme="minorHAnsi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3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E34" w:rsidRPr="0086027B" w:rsidRDefault="00352E34" w:rsidP="004F278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E34" w:rsidRPr="0086027B" w:rsidRDefault="00352E34" w:rsidP="004F2788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β coefficient (95%CI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Pa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VIF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352E34" w:rsidRPr="0086027B" w:rsidRDefault="004A2B09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3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352E34" w:rsidRPr="0086027B" w:rsidRDefault="004A2B09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S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4A2B0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2.0 (0.1; 3.8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5C7343" w:rsidRDefault="00F43549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3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6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763</w:t>
            </w:r>
          </w:p>
        </w:tc>
      </w:tr>
      <w:tr w:rsidR="00F648F7" w:rsidRPr="0086027B" w:rsidTr="00E74F70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F648F7" w:rsidRPr="0086027B" w:rsidRDefault="00F648F7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 w:rsidR="00865D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♀ + ♂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edroom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5.6 (-0.3; 31.5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F648F7" w:rsidRPr="00F43549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43549">
              <w:rPr>
                <w:rFonts w:cstheme="minorHAnsi"/>
                <w:color w:val="000000"/>
                <w:sz w:val="24"/>
                <w:szCs w:val="24"/>
              </w:rPr>
              <w:t>0.054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50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186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352E34" w:rsidRPr="0086027B" w:rsidRDefault="004A2B0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</w:t>
            </w:r>
            <w:r w:rsidR="00806D0C">
              <w:rPr>
                <w:rFonts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45.2 (-276.8; -13.6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352E34" w:rsidRPr="00F43549" w:rsidRDefault="00F43549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F43549">
              <w:rPr>
                <w:rFonts w:cstheme="minorHAnsi"/>
                <w:b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691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583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4A2B0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061E8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5 (-0.1; -0.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5C7343" w:rsidRDefault="00F43549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9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43549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377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tcBorders>
              <w:top w:val="single" w:sz="8" w:space="0" w:color="auto"/>
              <w:bottom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352E34" w:rsidRPr="0086027B" w:rsidRDefault="00C4148F" w:rsidP="000210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0.1</w:t>
            </w:r>
            <w:r w:rsidR="00021042" w:rsidRPr="004A6368">
              <w:rPr>
                <w:rFonts w:cstheme="minorHAnsi"/>
                <w:color w:val="000000"/>
                <w:sz w:val="24"/>
                <w:szCs w:val="24"/>
                <w:lang w:val="en-US"/>
              </w:rPr>
              <w:t>7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  <w:hideMark/>
          </w:tcPr>
          <w:p w:rsidR="00352E34" w:rsidRPr="0086027B" w:rsidRDefault="00C4148F" w:rsidP="004F278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</w:tcBorders>
            <w:shd w:val="solid" w:color="FFFFFF" w:fill="auto"/>
            <w:hideMark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4F278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E53F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5 (0.3</w:t>
            </w:r>
            <w:r w:rsidR="00612D1F">
              <w:rPr>
                <w:rFonts w:cstheme="minorHAnsi"/>
                <w:color w:val="000000"/>
                <w:sz w:val="24"/>
                <w:szCs w:val="24"/>
              </w:rPr>
              <w:t>; 1.0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612D1F" w:rsidRDefault="00612D1F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612D1F">
              <w:rPr>
                <w:rFonts w:cstheme="minorHAnsi"/>
                <w:b/>
                <w:color w:val="000000"/>
                <w:sz w:val="24"/>
                <w:szCs w:val="24"/>
              </w:rPr>
              <w:t>0.03</w:t>
            </w:r>
            <w:r w:rsidR="00FE53F5">
              <w:rPr>
                <w:rFonts w:cstheme="minorHAnsi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612D1F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58</w:t>
            </w:r>
            <w:r w:rsidR="00FE53F5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612D1F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408</w:t>
            </w:r>
          </w:p>
        </w:tc>
      </w:tr>
      <w:tr w:rsidR="00F648F7" w:rsidRPr="0086027B" w:rsidTr="00E74F70">
        <w:trPr>
          <w:trHeight w:val="397"/>
        </w:trPr>
        <w:tc>
          <w:tcPr>
            <w:tcW w:w="2583" w:type="dxa"/>
            <w:gridSpan w:val="2"/>
            <w:shd w:val="solid" w:color="FFFFFF" w:fill="auto"/>
            <w:hideMark/>
          </w:tcPr>
          <w:p w:rsidR="00F648F7" w:rsidRPr="0086027B" w:rsidRDefault="00F648F7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 w:rsidR="00865D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♀ + ♂</w:t>
            </w:r>
            <w:r w:rsidR="00865D7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n = 145)</w:t>
            </w:r>
          </w:p>
        </w:tc>
        <w:tc>
          <w:tcPr>
            <w:tcW w:w="1134" w:type="dxa"/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Bedroom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F648F7" w:rsidRPr="0086027B" w:rsidRDefault="00FE53F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.1 (0.2; 1.9</w:t>
            </w:r>
            <w:r w:rsidR="00F648F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F648F7" w:rsidRPr="00871B0A" w:rsidRDefault="00F648F7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</w:t>
            </w:r>
            <w:r w:rsidR="00FE53F5">
              <w:rPr>
                <w:rFonts w:cstheme="minorHAnsi"/>
                <w:b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</w:t>
            </w:r>
            <w:r w:rsidR="00FE53F5">
              <w:rPr>
                <w:rFonts w:cstheme="minorHAnsi"/>
                <w:color w:val="000000"/>
                <w:sz w:val="24"/>
                <w:szCs w:val="24"/>
              </w:rPr>
              <w:t>1829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F648F7" w:rsidRPr="0086027B" w:rsidRDefault="00F648F7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</w:t>
            </w:r>
            <w:r w:rsidR="00FE53F5">
              <w:rPr>
                <w:rFonts w:cstheme="minorHAnsi"/>
                <w:color w:val="000000"/>
                <w:sz w:val="24"/>
                <w:szCs w:val="24"/>
              </w:rPr>
              <w:t>398</w:t>
            </w:r>
          </w:p>
        </w:tc>
      </w:tr>
      <w:tr w:rsidR="00352E34" w:rsidRPr="0086027B" w:rsidTr="00E74F70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352E34" w:rsidRPr="0086027B" w:rsidRDefault="00352E34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3F5610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</w:t>
            </w:r>
            <w:r w:rsidR="003061E8">
              <w:rPr>
                <w:rFonts w:cstheme="minorHAnsi"/>
                <w:color w:val="000000"/>
                <w:sz w:val="24"/>
                <w:szCs w:val="24"/>
              </w:rPr>
              <w:t>cpm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612D1F" w:rsidP="00FE53F5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</w:t>
            </w:r>
            <w:r w:rsidR="00FE53F5">
              <w:rPr>
                <w:rFonts w:cstheme="minorHAnsi"/>
                <w:color w:val="000000"/>
                <w:sz w:val="24"/>
                <w:szCs w:val="24"/>
              </w:rPr>
              <w:t>4 (-0.005</w:t>
            </w:r>
            <w:r>
              <w:rPr>
                <w:rFonts w:cstheme="minorHAnsi"/>
                <w:color w:val="000000"/>
                <w:sz w:val="24"/>
                <w:szCs w:val="24"/>
              </w:rPr>
              <w:t>; -0.003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612D1F" w:rsidRDefault="00612D1F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612D1F">
              <w:rPr>
                <w:rFonts w:cstheme="minorHAnsi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612D1F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</w:t>
            </w:r>
            <w:r w:rsidR="00FE53F5">
              <w:rPr>
                <w:rFonts w:cstheme="minorHAnsi"/>
                <w:color w:val="000000"/>
                <w:sz w:val="24"/>
                <w:szCs w:val="24"/>
              </w:rPr>
              <w:t>40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352E34" w:rsidRPr="0086027B" w:rsidRDefault="00FE53F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235</w:t>
            </w:r>
          </w:p>
        </w:tc>
      </w:tr>
      <w:tr w:rsidR="00F648F7" w:rsidRPr="0086027B" w:rsidTr="00E74F70">
        <w:trPr>
          <w:trHeight w:val="397"/>
        </w:trPr>
        <w:tc>
          <w:tcPr>
            <w:tcW w:w="1111" w:type="dxa"/>
            <w:tcBorders>
              <w:top w:val="single" w:sz="4" w:space="0" w:color="auto"/>
              <w:bottom w:val="nil"/>
            </w:tcBorders>
            <w:shd w:val="solid" w:color="FFFFFF" w:fill="auto"/>
          </w:tcPr>
          <w:p w:rsidR="00F648F7" w:rsidRPr="0086027B" w:rsidRDefault="00F648F7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F648F7" w:rsidRPr="0086027B" w:rsidRDefault="003061E8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8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F648F7" w:rsidRPr="0086027B" w:rsidRDefault="003061E8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:rsidR="00F648F7" w:rsidRPr="0086027B" w:rsidRDefault="00F648F7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S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2.2 (6.1; 18.2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5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551</w:t>
            </w:r>
          </w:p>
        </w:tc>
      </w:tr>
      <w:tr w:rsidR="00F648F7" w:rsidRPr="0086027B" w:rsidTr="00E74F70">
        <w:trPr>
          <w:trHeight w:val="397"/>
        </w:trPr>
        <w:tc>
          <w:tcPr>
            <w:tcW w:w="2583" w:type="dxa"/>
            <w:gridSpan w:val="2"/>
            <w:tcBorders>
              <w:top w:val="nil"/>
              <w:bottom w:val="nil"/>
              <w:right w:val="nil"/>
            </w:tcBorders>
            <w:shd w:val="solid" w:color="FFFFFF" w:fill="auto"/>
          </w:tcPr>
          <w:p w:rsidR="00F648F7" w:rsidRPr="0086027B" w:rsidRDefault="00F648F7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♀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104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:rsidR="00F648F7" w:rsidRPr="0086027B" w:rsidRDefault="00F648F7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F648F7" w:rsidRPr="0086027B" w:rsidRDefault="00F648F7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I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F648F7" w:rsidRDefault="005E35EA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164.5</w:t>
            </w:r>
            <w:r w:rsidR="003061E8">
              <w:rPr>
                <w:rFonts w:cstheme="minorHAnsi"/>
                <w:color w:val="000000"/>
                <w:sz w:val="24"/>
                <w:szCs w:val="24"/>
              </w:rPr>
              <w:t xml:space="preserve"> (-295.0; -34.0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2225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135</w:t>
            </w:r>
          </w:p>
        </w:tc>
      </w:tr>
      <w:tr w:rsidR="00F648F7" w:rsidRPr="0086027B" w:rsidTr="00E74F70">
        <w:trPr>
          <w:trHeight w:val="397"/>
        </w:trPr>
        <w:tc>
          <w:tcPr>
            <w:tcW w:w="111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1.5 (1.8; 21.3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098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1631</w:t>
            </w:r>
          </w:p>
        </w:tc>
      </w:tr>
      <w:tr w:rsidR="00F648F7" w:rsidRPr="0086027B" w:rsidTr="00E74F70">
        <w:trPr>
          <w:trHeight w:val="397"/>
        </w:trPr>
        <w:tc>
          <w:tcPr>
            <w:tcW w:w="1111" w:type="dxa"/>
            <w:tcBorders>
              <w:top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23.2 (-44.7; -1.6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1898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3161</w:t>
            </w:r>
          </w:p>
        </w:tc>
      </w:tr>
      <w:tr w:rsidR="00F648F7" w:rsidRPr="0086027B" w:rsidTr="006B2414">
        <w:trPr>
          <w:trHeight w:val="397"/>
        </w:trPr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F648F7" w:rsidRPr="0086027B" w:rsidRDefault="00F648F7" w:rsidP="004F27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cpd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03 (-0.00005; -0.000006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2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F648F7" w:rsidRDefault="003061E8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069</w:t>
            </w:r>
          </w:p>
        </w:tc>
      </w:tr>
      <w:tr w:rsidR="00E75AE5" w:rsidRPr="0086027B" w:rsidTr="006B2414">
        <w:trPr>
          <w:trHeight w:val="397"/>
        </w:trPr>
        <w:tc>
          <w:tcPr>
            <w:tcW w:w="1111" w:type="dxa"/>
            <w:tcBorders>
              <w:top w:val="single" w:sz="4" w:space="0" w:color="auto"/>
              <w:bottom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3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0.4 (0.01; 0.8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4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8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069</w:t>
            </w:r>
          </w:p>
        </w:tc>
      </w:tr>
      <w:tr w:rsidR="00E75AE5" w:rsidRPr="0086027B" w:rsidTr="006B2414">
        <w:trPr>
          <w:trHeight w:val="397"/>
        </w:trPr>
        <w:tc>
          <w:tcPr>
            <w:tcW w:w="258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♀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104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cpd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002 (-0.0001; -0.00002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2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927843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069</w:t>
            </w:r>
          </w:p>
        </w:tc>
      </w:tr>
      <w:tr w:rsidR="00E75AE5" w:rsidRPr="0086027B" w:rsidTr="006B2414">
        <w:trPr>
          <w:trHeight w:val="397"/>
        </w:trPr>
        <w:tc>
          <w:tcPr>
            <w:tcW w:w="1111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19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S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cpd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06 (-0.0001; -0.00002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45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</w:t>
            </w:r>
          </w:p>
        </w:tc>
      </w:tr>
      <w:tr w:rsidR="00E75AE5" w:rsidRPr="0086027B" w:rsidTr="006B2414">
        <w:trPr>
          <w:trHeight w:val="397"/>
        </w:trPr>
        <w:tc>
          <w:tcPr>
            <w:tcW w:w="2583" w:type="dxa"/>
            <w:gridSpan w:val="2"/>
            <w:tcBorders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♂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41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75AE5" w:rsidRPr="0086027B" w:rsidTr="006B2414">
        <w:trPr>
          <w:trHeight w:val="397"/>
        </w:trPr>
        <w:tc>
          <w:tcPr>
            <w:tcW w:w="1111" w:type="dxa"/>
            <w:tcBorders>
              <w:top w:val="single" w:sz="4" w:space="0" w:color="auto"/>
              <w:bottom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E75AE5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DE4954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+1.3 (0.3; 2.3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DE4954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DE4954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37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solid" w:color="FFFFFF" w:fill="auto"/>
            <w:vAlign w:val="center"/>
            <w:hideMark/>
          </w:tcPr>
          <w:p w:rsidR="00E75AE5" w:rsidRDefault="00DE4954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645</w:t>
            </w:r>
          </w:p>
        </w:tc>
      </w:tr>
      <w:tr w:rsidR="00E75AE5" w:rsidRPr="0086027B" w:rsidTr="006B2414">
        <w:trPr>
          <w:trHeight w:val="397"/>
        </w:trPr>
        <w:tc>
          <w:tcPr>
            <w:tcW w:w="258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F648F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♂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 n = 41</w:t>
            </w:r>
            <w:r w:rsidRPr="0086027B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solid" w:color="FFFFFF" w:fill="auto"/>
          </w:tcPr>
          <w:p w:rsidR="00E75AE5" w:rsidRPr="0086027B" w:rsidRDefault="00E75AE5" w:rsidP="007B6E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solid" w:color="FFFFFF" w:fill="auto"/>
            <w:vAlign w:val="center"/>
            <w:hideMark/>
          </w:tcPr>
          <w:p w:rsidR="00E75AE5" w:rsidRDefault="00E75AE5" w:rsidP="007B6E1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Mcpd</w:t>
            </w:r>
            <w:proofErr w:type="spellEnd"/>
          </w:p>
        </w:tc>
        <w:tc>
          <w:tcPr>
            <w:tcW w:w="3685" w:type="dxa"/>
            <w:shd w:val="solid" w:color="FFFFFF" w:fill="auto"/>
            <w:vAlign w:val="center"/>
            <w:hideMark/>
          </w:tcPr>
          <w:p w:rsidR="00E75AE5" w:rsidRDefault="00853F4C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000002 (-0.000004; -0.0000007)</w:t>
            </w:r>
          </w:p>
        </w:tc>
        <w:tc>
          <w:tcPr>
            <w:tcW w:w="1419" w:type="dxa"/>
            <w:shd w:val="solid" w:color="FFFFFF" w:fill="auto"/>
            <w:vAlign w:val="center"/>
            <w:hideMark/>
          </w:tcPr>
          <w:p w:rsidR="00E75AE5" w:rsidRDefault="00853F4C" w:rsidP="004F2788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701" w:type="dxa"/>
            <w:shd w:val="solid" w:color="FFFFFF" w:fill="auto"/>
            <w:vAlign w:val="center"/>
            <w:hideMark/>
          </w:tcPr>
          <w:p w:rsidR="00E75AE5" w:rsidRDefault="00853F4C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-0.3983</w:t>
            </w:r>
          </w:p>
        </w:tc>
        <w:tc>
          <w:tcPr>
            <w:tcW w:w="1559" w:type="dxa"/>
            <w:shd w:val="solid" w:color="FFFFFF" w:fill="auto"/>
            <w:vAlign w:val="center"/>
            <w:hideMark/>
          </w:tcPr>
          <w:p w:rsidR="00E75AE5" w:rsidRDefault="00853F4C" w:rsidP="004F2788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0645</w:t>
            </w:r>
          </w:p>
        </w:tc>
      </w:tr>
      <w:tr w:rsidR="00E75AE5" w:rsidRPr="0086027B" w:rsidTr="00E74F70">
        <w:trPr>
          <w:trHeight w:val="397"/>
        </w:trPr>
        <w:tc>
          <w:tcPr>
            <w:tcW w:w="14490" w:type="dxa"/>
            <w:gridSpan w:val="9"/>
            <w:tcBorders>
              <w:top w:val="single" w:sz="4" w:space="0" w:color="auto"/>
            </w:tcBorders>
            <w:shd w:val="solid" w:color="FFFFFF" w:fill="auto"/>
          </w:tcPr>
          <w:p w:rsidR="00E75AE5" w:rsidRPr="00DE61DB" w:rsidRDefault="00E75AE5" w:rsidP="0083550A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TST = average Total sleep t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ime (</w:t>
            </w:r>
            <w:r w:rsidR="009D2075">
              <w:rPr>
                <w:rFonts w:ascii="Calibri" w:hAnsi="Calibri" w:cs="Calibri"/>
                <w:sz w:val="24"/>
                <w:szCs w:val="24"/>
                <w:lang w:val="en-US"/>
              </w:rPr>
              <w:t>minutes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/day), SE = average Sleep e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fficiency (%),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ge = years,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Bedroom = people-to-bedroom density, CI =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Conicity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Index, </w:t>
            </w:r>
            <w:proofErr w:type="spellStart"/>
            <w:r>
              <w:rPr>
                <w:rFonts w:ascii="Calibri" w:hAnsi="Calibri" w:cs="Calibri"/>
                <w:sz w:val="24"/>
                <w:szCs w:val="24"/>
                <w:lang w:val="en-US"/>
              </w:rPr>
              <w:t>VM</w:t>
            </w:r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>cpm</w:t>
            </w:r>
            <w:proofErr w:type="spellEnd"/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= average Vector M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nitude (count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s/minute), </w:t>
            </w:r>
            <w:proofErr w:type="spellStart"/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>VMcpd</w:t>
            </w:r>
            <w:proofErr w:type="spellEnd"/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= average Vector M</w:t>
            </w:r>
            <w:r w:rsidR="00AD69B9" w:rsidRPr="00DE61DB">
              <w:rPr>
                <w:rFonts w:ascii="Calibri" w:hAnsi="Calibri" w:cs="Calibri"/>
                <w:sz w:val="24"/>
                <w:szCs w:val="24"/>
                <w:lang w:val="en-US"/>
              </w:rPr>
              <w:t>agnitude (count</w:t>
            </w:r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/day)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ES = Socio-economic status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 xml:space="preserve">(quintile), </w:t>
            </w:r>
            <w:r w:rsidR="0083550A">
              <w:rPr>
                <w:rFonts w:ascii="Calibri" w:hAnsi="Calibri" w:cs="Calibri"/>
                <w:sz w:val="24"/>
                <w:szCs w:val="24"/>
                <w:lang w:val="en-US"/>
              </w:rPr>
              <w:t>Education = highest level of education (0 = no formal education, 1 = primary, 2 = secondary, 3 = tertiary)</w:t>
            </w:r>
            <w:r w:rsidR="00AD69B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Parity = number children, </w:t>
            </w:r>
            <w:r w:rsidRPr="00DE61DB">
              <w:rPr>
                <w:rFonts w:ascii="Calibri" w:hAnsi="Calibri" w:cs="Calibri"/>
                <w:sz w:val="24"/>
                <w:szCs w:val="24"/>
                <w:lang w:val="en-US"/>
              </w:rPr>
              <w:t>VIF = variance inflation factor</w:t>
            </w:r>
          </w:p>
        </w:tc>
      </w:tr>
    </w:tbl>
    <w:p w:rsidR="00653C14" w:rsidRDefault="00653C14" w:rsidP="00FC5930">
      <w:pPr>
        <w:spacing w:after="0" w:line="240" w:lineRule="auto"/>
        <w:rPr>
          <w:rFonts w:cstheme="minorHAnsi"/>
          <w:sz w:val="24"/>
          <w:szCs w:val="24"/>
        </w:rPr>
      </w:pPr>
    </w:p>
    <w:sectPr w:rsidR="00653C14" w:rsidSect="002130B7">
      <w:type w:val="continuous"/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235E1"/>
    <w:rsid w:val="00010846"/>
    <w:rsid w:val="00016A96"/>
    <w:rsid w:val="00021042"/>
    <w:rsid w:val="000354A2"/>
    <w:rsid w:val="00037F8D"/>
    <w:rsid w:val="0005036D"/>
    <w:rsid w:val="000621E6"/>
    <w:rsid w:val="000B63CF"/>
    <w:rsid w:val="000C55C5"/>
    <w:rsid w:val="000C700C"/>
    <w:rsid w:val="000F2845"/>
    <w:rsid w:val="000F4F17"/>
    <w:rsid w:val="000F77DB"/>
    <w:rsid w:val="001056C9"/>
    <w:rsid w:val="00117F48"/>
    <w:rsid w:val="001264CF"/>
    <w:rsid w:val="0013010D"/>
    <w:rsid w:val="0013339B"/>
    <w:rsid w:val="0014725E"/>
    <w:rsid w:val="0016637D"/>
    <w:rsid w:val="0017149B"/>
    <w:rsid w:val="00176B10"/>
    <w:rsid w:val="00185FD6"/>
    <w:rsid w:val="001A3D9C"/>
    <w:rsid w:val="001B1343"/>
    <w:rsid w:val="001C385C"/>
    <w:rsid w:val="001D6F0E"/>
    <w:rsid w:val="001F0AA6"/>
    <w:rsid w:val="001F31F0"/>
    <w:rsid w:val="0020356B"/>
    <w:rsid w:val="00203C44"/>
    <w:rsid w:val="00210485"/>
    <w:rsid w:val="002130B7"/>
    <w:rsid w:val="00213241"/>
    <w:rsid w:val="00244685"/>
    <w:rsid w:val="002448EE"/>
    <w:rsid w:val="002629D6"/>
    <w:rsid w:val="0027519C"/>
    <w:rsid w:val="00275F4A"/>
    <w:rsid w:val="002823A4"/>
    <w:rsid w:val="002A1131"/>
    <w:rsid w:val="002A49AF"/>
    <w:rsid w:val="002C0B5B"/>
    <w:rsid w:val="002C6CA4"/>
    <w:rsid w:val="002C7E8E"/>
    <w:rsid w:val="002D2092"/>
    <w:rsid w:val="002D39EA"/>
    <w:rsid w:val="002D3F7A"/>
    <w:rsid w:val="002F21F5"/>
    <w:rsid w:val="002F6F38"/>
    <w:rsid w:val="00304193"/>
    <w:rsid w:val="00304C87"/>
    <w:rsid w:val="003061E8"/>
    <w:rsid w:val="00341385"/>
    <w:rsid w:val="003513F6"/>
    <w:rsid w:val="00352794"/>
    <w:rsid w:val="00352E34"/>
    <w:rsid w:val="00367EBC"/>
    <w:rsid w:val="00370241"/>
    <w:rsid w:val="00375BDA"/>
    <w:rsid w:val="00376A11"/>
    <w:rsid w:val="0037706E"/>
    <w:rsid w:val="00381B22"/>
    <w:rsid w:val="003A27D1"/>
    <w:rsid w:val="003A29B9"/>
    <w:rsid w:val="003A4111"/>
    <w:rsid w:val="003B2137"/>
    <w:rsid w:val="003B2789"/>
    <w:rsid w:val="003C51FD"/>
    <w:rsid w:val="003D61ED"/>
    <w:rsid w:val="003E251C"/>
    <w:rsid w:val="003E5027"/>
    <w:rsid w:val="003F5610"/>
    <w:rsid w:val="00406DEA"/>
    <w:rsid w:val="0040748F"/>
    <w:rsid w:val="0043571A"/>
    <w:rsid w:val="004609A6"/>
    <w:rsid w:val="00467C09"/>
    <w:rsid w:val="00473714"/>
    <w:rsid w:val="00477933"/>
    <w:rsid w:val="00486E0A"/>
    <w:rsid w:val="004922EB"/>
    <w:rsid w:val="0049253E"/>
    <w:rsid w:val="0049430F"/>
    <w:rsid w:val="004A2B09"/>
    <w:rsid w:val="004A44B6"/>
    <w:rsid w:val="004A6368"/>
    <w:rsid w:val="004A72E9"/>
    <w:rsid w:val="004B3A0D"/>
    <w:rsid w:val="004B5158"/>
    <w:rsid w:val="004D6D73"/>
    <w:rsid w:val="004E5B74"/>
    <w:rsid w:val="004F2788"/>
    <w:rsid w:val="00506DD7"/>
    <w:rsid w:val="005230C5"/>
    <w:rsid w:val="00543B02"/>
    <w:rsid w:val="00543B4E"/>
    <w:rsid w:val="005878C2"/>
    <w:rsid w:val="005935FE"/>
    <w:rsid w:val="005A3AAB"/>
    <w:rsid w:val="005A4DE6"/>
    <w:rsid w:val="005A6E71"/>
    <w:rsid w:val="005C129A"/>
    <w:rsid w:val="005C7343"/>
    <w:rsid w:val="005E2BC6"/>
    <w:rsid w:val="005E35EA"/>
    <w:rsid w:val="005E4DB5"/>
    <w:rsid w:val="00612D1F"/>
    <w:rsid w:val="006173F1"/>
    <w:rsid w:val="00622B4B"/>
    <w:rsid w:val="00626481"/>
    <w:rsid w:val="00626CCE"/>
    <w:rsid w:val="00644DA2"/>
    <w:rsid w:val="00653C14"/>
    <w:rsid w:val="00663CA0"/>
    <w:rsid w:val="006671B7"/>
    <w:rsid w:val="006802F3"/>
    <w:rsid w:val="00682FD4"/>
    <w:rsid w:val="0068781D"/>
    <w:rsid w:val="006A43ED"/>
    <w:rsid w:val="006B2414"/>
    <w:rsid w:val="006B4BFD"/>
    <w:rsid w:val="006C6B44"/>
    <w:rsid w:val="006C7693"/>
    <w:rsid w:val="006E7006"/>
    <w:rsid w:val="006F090B"/>
    <w:rsid w:val="006F38B5"/>
    <w:rsid w:val="0070092E"/>
    <w:rsid w:val="00736779"/>
    <w:rsid w:val="007613BD"/>
    <w:rsid w:val="00772F7F"/>
    <w:rsid w:val="00780BCA"/>
    <w:rsid w:val="00784BBB"/>
    <w:rsid w:val="00797331"/>
    <w:rsid w:val="007A293D"/>
    <w:rsid w:val="007B6384"/>
    <w:rsid w:val="007B6E17"/>
    <w:rsid w:val="007E2A89"/>
    <w:rsid w:val="007E2FED"/>
    <w:rsid w:val="007F2388"/>
    <w:rsid w:val="007F7B57"/>
    <w:rsid w:val="008023DA"/>
    <w:rsid w:val="00806D0C"/>
    <w:rsid w:val="008173FB"/>
    <w:rsid w:val="00827085"/>
    <w:rsid w:val="00831FF0"/>
    <w:rsid w:val="00832991"/>
    <w:rsid w:val="0083550A"/>
    <w:rsid w:val="00853F4C"/>
    <w:rsid w:val="0086027B"/>
    <w:rsid w:val="00863D07"/>
    <w:rsid w:val="00864B05"/>
    <w:rsid w:val="0086555B"/>
    <w:rsid w:val="00865D78"/>
    <w:rsid w:val="00871B0A"/>
    <w:rsid w:val="008A0105"/>
    <w:rsid w:val="008B04C2"/>
    <w:rsid w:val="008D689A"/>
    <w:rsid w:val="008F3D56"/>
    <w:rsid w:val="0091102E"/>
    <w:rsid w:val="009131ED"/>
    <w:rsid w:val="00927843"/>
    <w:rsid w:val="00930FEE"/>
    <w:rsid w:val="009524A1"/>
    <w:rsid w:val="00964F2A"/>
    <w:rsid w:val="0096584C"/>
    <w:rsid w:val="00971F00"/>
    <w:rsid w:val="009738DD"/>
    <w:rsid w:val="00990130"/>
    <w:rsid w:val="00994E12"/>
    <w:rsid w:val="009A0C99"/>
    <w:rsid w:val="009C4818"/>
    <w:rsid w:val="009D2075"/>
    <w:rsid w:val="009D68BC"/>
    <w:rsid w:val="009E3484"/>
    <w:rsid w:val="009E74EA"/>
    <w:rsid w:val="00A04C07"/>
    <w:rsid w:val="00A235E1"/>
    <w:rsid w:val="00A4075E"/>
    <w:rsid w:val="00A4430F"/>
    <w:rsid w:val="00A45003"/>
    <w:rsid w:val="00A472A5"/>
    <w:rsid w:val="00A75E06"/>
    <w:rsid w:val="00A82FC9"/>
    <w:rsid w:val="00A91EDF"/>
    <w:rsid w:val="00A94AB5"/>
    <w:rsid w:val="00A973F4"/>
    <w:rsid w:val="00AA4426"/>
    <w:rsid w:val="00AA6507"/>
    <w:rsid w:val="00AD69B9"/>
    <w:rsid w:val="00AE7478"/>
    <w:rsid w:val="00AF0B0B"/>
    <w:rsid w:val="00B112AB"/>
    <w:rsid w:val="00B33D93"/>
    <w:rsid w:val="00B371F2"/>
    <w:rsid w:val="00B43152"/>
    <w:rsid w:val="00B45EDF"/>
    <w:rsid w:val="00B57D18"/>
    <w:rsid w:val="00B635D8"/>
    <w:rsid w:val="00B77766"/>
    <w:rsid w:val="00B829ED"/>
    <w:rsid w:val="00B84384"/>
    <w:rsid w:val="00B93A96"/>
    <w:rsid w:val="00B96F9F"/>
    <w:rsid w:val="00BA2A26"/>
    <w:rsid w:val="00BA3FBE"/>
    <w:rsid w:val="00BC4C8D"/>
    <w:rsid w:val="00BC5583"/>
    <w:rsid w:val="00BD1192"/>
    <w:rsid w:val="00BD1BD2"/>
    <w:rsid w:val="00BE0959"/>
    <w:rsid w:val="00BE6DD4"/>
    <w:rsid w:val="00BF6976"/>
    <w:rsid w:val="00C15825"/>
    <w:rsid w:val="00C4148F"/>
    <w:rsid w:val="00C4395A"/>
    <w:rsid w:val="00C46745"/>
    <w:rsid w:val="00C46DE1"/>
    <w:rsid w:val="00C52A68"/>
    <w:rsid w:val="00C83128"/>
    <w:rsid w:val="00C84C27"/>
    <w:rsid w:val="00CA22D4"/>
    <w:rsid w:val="00CB1E22"/>
    <w:rsid w:val="00CD44C7"/>
    <w:rsid w:val="00CE6906"/>
    <w:rsid w:val="00CF699F"/>
    <w:rsid w:val="00D119F3"/>
    <w:rsid w:val="00D146AD"/>
    <w:rsid w:val="00D14B1D"/>
    <w:rsid w:val="00D2744A"/>
    <w:rsid w:val="00D71172"/>
    <w:rsid w:val="00D82EE9"/>
    <w:rsid w:val="00D84997"/>
    <w:rsid w:val="00D97E85"/>
    <w:rsid w:val="00DB1F8F"/>
    <w:rsid w:val="00DB6964"/>
    <w:rsid w:val="00DC6F36"/>
    <w:rsid w:val="00DE3AC6"/>
    <w:rsid w:val="00DE4954"/>
    <w:rsid w:val="00DE61DB"/>
    <w:rsid w:val="00DF3ECE"/>
    <w:rsid w:val="00E03956"/>
    <w:rsid w:val="00E06707"/>
    <w:rsid w:val="00E078D2"/>
    <w:rsid w:val="00E113B3"/>
    <w:rsid w:val="00E36F45"/>
    <w:rsid w:val="00E448F8"/>
    <w:rsid w:val="00E47FED"/>
    <w:rsid w:val="00E61FD5"/>
    <w:rsid w:val="00E7369A"/>
    <w:rsid w:val="00E74F70"/>
    <w:rsid w:val="00E75AE5"/>
    <w:rsid w:val="00E824A2"/>
    <w:rsid w:val="00E826B5"/>
    <w:rsid w:val="00E8610D"/>
    <w:rsid w:val="00E87EE1"/>
    <w:rsid w:val="00EC6601"/>
    <w:rsid w:val="00ED0341"/>
    <w:rsid w:val="00EF2106"/>
    <w:rsid w:val="00F0750C"/>
    <w:rsid w:val="00F07976"/>
    <w:rsid w:val="00F20D42"/>
    <w:rsid w:val="00F22DC6"/>
    <w:rsid w:val="00F24AB8"/>
    <w:rsid w:val="00F33047"/>
    <w:rsid w:val="00F37563"/>
    <w:rsid w:val="00F43549"/>
    <w:rsid w:val="00F605AA"/>
    <w:rsid w:val="00F648F7"/>
    <w:rsid w:val="00F65D3C"/>
    <w:rsid w:val="00F7068F"/>
    <w:rsid w:val="00FC5930"/>
    <w:rsid w:val="00FD0CC9"/>
    <w:rsid w:val="00FE195C"/>
    <w:rsid w:val="00FE5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527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29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cp:lastPrinted>2019-11-20T06:20:00Z</cp:lastPrinted>
  <dcterms:created xsi:type="dcterms:W3CDTF">2019-11-21T09:30:00Z</dcterms:created>
  <dcterms:modified xsi:type="dcterms:W3CDTF">2020-05-31T14:07:00Z</dcterms:modified>
</cp:coreProperties>
</file>